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AFC9CB" w14:textId="08CF0BED" w:rsidR="00187729" w:rsidRPr="00A0384B" w:rsidRDefault="00187729" w:rsidP="00187729">
      <w:pPr>
        <w:pStyle w:val="Heading2"/>
        <w:rPr>
          <w:rFonts w:ascii="Times New Roman" w:hAnsi="Times New Roman"/>
          <w:b w:val="0"/>
          <w:color w:val="000000" w:themeColor="text1"/>
          <w:vertAlign w:val="superscript"/>
        </w:rPr>
      </w:pPr>
      <w:bookmarkStart w:id="0" w:name="_GoBack"/>
      <w:r w:rsidRPr="00A0384B">
        <w:rPr>
          <w:rStyle w:val="Heading2Char"/>
          <w:rFonts w:ascii="Times New Roman" w:hAnsi="Times New Roman"/>
          <w:b/>
          <w:color w:val="000000" w:themeColor="text1"/>
        </w:rPr>
        <w:t>S1: Details of search terms</w:t>
      </w:r>
      <w:r w:rsidRPr="00A0384B">
        <w:rPr>
          <w:rFonts w:ascii="Times New Roman" w:hAnsi="Times New Roman"/>
          <w:b w:val="0"/>
          <w:color w:val="000000" w:themeColor="text1"/>
          <w:lang w:eastAsia="en-GB"/>
        </w:rPr>
        <w:t xml:space="preserve"> </w:t>
      </w:r>
      <w:r w:rsidRPr="00A0384B">
        <w:rPr>
          <w:rFonts w:ascii="Times New Roman" w:hAnsi="Times New Roman"/>
          <w:color w:val="000000" w:themeColor="text1"/>
          <w:lang w:eastAsia="en-GB"/>
        </w:rPr>
        <w:t>for Medline and Embase (accessed via Ovid)</w:t>
      </w:r>
      <w:r w:rsidR="000E0762" w:rsidRPr="00A0384B">
        <w:rPr>
          <w:rFonts w:ascii="Times New Roman" w:hAnsi="Times New Roman"/>
          <w:color w:val="000000" w:themeColor="text1"/>
          <w:vertAlign w:val="superscript"/>
          <w:lang w:eastAsia="en-GB"/>
        </w:rPr>
        <w:t>1</w:t>
      </w:r>
    </w:p>
    <w:bookmarkEnd w:id="0"/>
    <w:p w14:paraId="33D95E51" w14:textId="77777777" w:rsidR="00286B3E" w:rsidRPr="0034080E" w:rsidRDefault="00286B3E" w:rsidP="00286B3E">
      <w:pPr>
        <w:tabs>
          <w:tab w:val="left" w:pos="0"/>
          <w:tab w:val="left" w:pos="8931"/>
          <w:tab w:val="left" w:pos="9356"/>
        </w:tabs>
        <w:spacing w:after="0" w:line="240" w:lineRule="auto"/>
        <w:rPr>
          <w:rFonts w:ascii="Times New Roman" w:hAnsi="Times New Roman"/>
          <w:i/>
        </w:rPr>
      </w:pPr>
      <w:r w:rsidRPr="0034080E">
        <w:rPr>
          <w:rFonts w:ascii="Times New Roman" w:hAnsi="Times New Roman"/>
          <w:i/>
        </w:rPr>
        <w:t>Diarrhoea</w:t>
      </w:r>
      <w:r>
        <w:rPr>
          <w:rFonts w:ascii="Times New Roman" w:hAnsi="Times New Roman"/>
          <w:i/>
        </w:rPr>
        <w:t>:</w:t>
      </w:r>
    </w:p>
    <w:tbl>
      <w:tblPr>
        <w:tblpPr w:leftFromText="180" w:rightFromText="180" w:vertAnchor="text" w:horzAnchor="margin" w:tblpY="15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1"/>
        <w:gridCol w:w="4261"/>
      </w:tblGrid>
      <w:tr w:rsidR="00286B3E" w:rsidRPr="0034080E" w14:paraId="02FBD56A" w14:textId="77777777" w:rsidTr="00FF5137">
        <w:tc>
          <w:tcPr>
            <w:tcW w:w="4261" w:type="dxa"/>
          </w:tcPr>
          <w:p w14:paraId="35040D3D" w14:textId="77777777" w:rsidR="00286B3E" w:rsidRPr="0034080E" w:rsidRDefault="00286B3E" w:rsidP="00FF5137">
            <w:pPr>
              <w:pStyle w:val="BodyText"/>
              <w:jc w:val="center"/>
              <w:rPr>
                <w:sz w:val="22"/>
                <w:szCs w:val="22"/>
              </w:rPr>
            </w:pPr>
            <w:r w:rsidRPr="0034080E">
              <w:rPr>
                <w:sz w:val="22"/>
                <w:szCs w:val="22"/>
              </w:rPr>
              <w:t>Recognition</w:t>
            </w:r>
          </w:p>
        </w:tc>
        <w:tc>
          <w:tcPr>
            <w:tcW w:w="4261" w:type="dxa"/>
          </w:tcPr>
          <w:p w14:paraId="777C9F65" w14:textId="77777777" w:rsidR="00286B3E" w:rsidRPr="0034080E" w:rsidRDefault="00286B3E" w:rsidP="00FF5137">
            <w:pPr>
              <w:pStyle w:val="BodyText"/>
              <w:jc w:val="center"/>
              <w:rPr>
                <w:sz w:val="22"/>
                <w:szCs w:val="22"/>
              </w:rPr>
            </w:pPr>
            <w:r w:rsidRPr="0034080E">
              <w:rPr>
                <w:sz w:val="22"/>
                <w:szCs w:val="22"/>
              </w:rPr>
              <w:t>Care seeking</w:t>
            </w:r>
          </w:p>
        </w:tc>
      </w:tr>
      <w:tr w:rsidR="00286B3E" w:rsidRPr="0034080E" w14:paraId="21F17E27" w14:textId="77777777" w:rsidTr="00FF5137">
        <w:tc>
          <w:tcPr>
            <w:tcW w:w="4261" w:type="dxa"/>
          </w:tcPr>
          <w:p w14:paraId="1236F065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. exp Diarrhea/</w:t>
            </w:r>
          </w:p>
          <w:p w14:paraId="60B0FE9A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2. diarrh?ea$.tw.</w:t>
            </w:r>
          </w:p>
          <w:p w14:paraId="0124355D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3. exp Gastroenteritis/</w:t>
            </w:r>
          </w:p>
          <w:p w14:paraId="651FD4F9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4. gastroenteritis.tw</w:t>
            </w:r>
          </w:p>
          <w:p w14:paraId="113A4A66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sv-SE" w:eastAsia="en-GB"/>
              </w:rPr>
            </w:pPr>
            <w:r w:rsidRPr="0034080E">
              <w:rPr>
                <w:rFonts w:ascii="Times New Roman" w:hAnsi="Times New Roman"/>
                <w:lang w:val="sv-SE" w:eastAsia="en-GB"/>
              </w:rPr>
              <w:t>5. enteritis.tw</w:t>
            </w:r>
          </w:p>
          <w:p w14:paraId="0444E641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6. gastritis.tw</w:t>
            </w:r>
          </w:p>
          <w:p w14:paraId="6241EBC1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7. dysentery.tw</w:t>
            </w:r>
          </w:p>
          <w:p w14:paraId="15FE4865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8. or/1-7</w:t>
            </w:r>
          </w:p>
          <w:p w14:paraId="572C1924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9. recogni$.tw</w:t>
            </w:r>
          </w:p>
          <w:p w14:paraId="51CD5ABC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0. perception.tw</w:t>
            </w:r>
          </w:p>
          <w:p w14:paraId="4E1EC446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1. validation.tw</w:t>
            </w:r>
          </w:p>
          <w:p w14:paraId="0D5C9370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2. or/9-11</w:t>
            </w:r>
          </w:p>
          <w:p w14:paraId="3390F9A5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3. 8 and 12</w:t>
            </w:r>
          </w:p>
          <w:p w14:paraId="5BC5ED21" w14:textId="77777777" w:rsidR="00286B3E" w:rsidRPr="0034080E" w:rsidRDefault="00286B3E" w:rsidP="00FF5137">
            <w:pPr>
              <w:pStyle w:val="BodyText"/>
              <w:jc w:val="left"/>
              <w:rPr>
                <w:sz w:val="22"/>
                <w:szCs w:val="22"/>
              </w:rPr>
            </w:pPr>
          </w:p>
        </w:tc>
        <w:tc>
          <w:tcPr>
            <w:tcW w:w="4261" w:type="dxa"/>
          </w:tcPr>
          <w:p w14:paraId="5327020C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. exp Diarrhea/</w:t>
            </w:r>
          </w:p>
          <w:p w14:paraId="1A867841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2. diarrh?ea$.tw</w:t>
            </w:r>
          </w:p>
          <w:p w14:paraId="33C00CB0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3. exp Gastroenteritis/</w:t>
            </w:r>
          </w:p>
          <w:p w14:paraId="69B382D1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4. gastroenteritis.tw</w:t>
            </w:r>
          </w:p>
          <w:p w14:paraId="26AE85B0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5. enteritis.tw</w:t>
            </w:r>
          </w:p>
          <w:p w14:paraId="104B6AC9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6. gastritis.tw</w:t>
            </w:r>
          </w:p>
          <w:p w14:paraId="384C5D30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7. dysentery.tw</w:t>
            </w:r>
          </w:p>
          <w:p w14:paraId="649FCECE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8. or/1-7</w:t>
            </w:r>
          </w:p>
          <w:p w14:paraId="61CDA2E7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9. exp Attitude to Health/</w:t>
            </w:r>
          </w:p>
          <w:p w14:paraId="28EF719A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0. exp Health Behavior/</w:t>
            </w:r>
          </w:p>
          <w:p w14:paraId="04E5FA30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1. Illness Behavior/</w:t>
            </w:r>
          </w:p>
          <w:p w14:paraId="05BBC3BB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2. Caregivers/</w:t>
            </w:r>
          </w:p>
          <w:p w14:paraId="0F508A91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3. exp Parents/</w:t>
            </w:r>
          </w:p>
          <w:p w14:paraId="1FE0A7E8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4. treatment seek$.tw</w:t>
            </w:r>
          </w:p>
          <w:p w14:paraId="089630D9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5. care seek$.tw</w:t>
            </w:r>
          </w:p>
          <w:p w14:paraId="04DCA5D7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6. health care seek$.tw</w:t>
            </w:r>
          </w:p>
          <w:p w14:paraId="1FD2D4A4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7. health behavi?r$.tw</w:t>
            </w:r>
          </w:p>
          <w:p w14:paraId="76345F82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8. health care behavi?r$.tw</w:t>
            </w:r>
          </w:p>
          <w:p w14:paraId="5240E673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19. care seeking pattern$.tw</w:t>
            </w:r>
          </w:p>
          <w:p w14:paraId="1ED5BD18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20. health service utilisation.tw</w:t>
            </w:r>
          </w:p>
          <w:p w14:paraId="08C40A1A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21. or/9-20</w:t>
            </w:r>
          </w:p>
          <w:p w14:paraId="63C44CC1" w14:textId="77777777" w:rsidR="00286B3E" w:rsidRPr="0034080E" w:rsidRDefault="00286B3E" w:rsidP="00FF51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  <w:lang w:eastAsia="en-GB"/>
              </w:rPr>
              <w:t>22. 8 and 21</w:t>
            </w:r>
          </w:p>
          <w:p w14:paraId="7CC162A0" w14:textId="77777777" w:rsidR="00286B3E" w:rsidRPr="0034080E" w:rsidRDefault="00286B3E" w:rsidP="00FF5137">
            <w:pPr>
              <w:pStyle w:val="BodyText"/>
              <w:jc w:val="left"/>
              <w:rPr>
                <w:sz w:val="22"/>
                <w:szCs w:val="22"/>
              </w:rPr>
            </w:pPr>
          </w:p>
        </w:tc>
      </w:tr>
    </w:tbl>
    <w:p w14:paraId="4881528B" w14:textId="77777777" w:rsidR="00286B3E" w:rsidRPr="0034080E" w:rsidRDefault="00286B3E" w:rsidP="00286B3E">
      <w:pPr>
        <w:tabs>
          <w:tab w:val="left" w:pos="0"/>
          <w:tab w:val="left" w:pos="8931"/>
          <w:tab w:val="left" w:pos="9356"/>
        </w:tabs>
        <w:spacing w:after="0" w:line="360" w:lineRule="auto"/>
        <w:rPr>
          <w:rFonts w:ascii="Times New Roman" w:hAnsi="Times New Roman"/>
        </w:rPr>
      </w:pPr>
    </w:p>
    <w:p w14:paraId="24487710" w14:textId="77777777" w:rsidR="00286B3E" w:rsidRPr="0034080E" w:rsidRDefault="00286B3E" w:rsidP="00286B3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eastAsia="en-GB"/>
        </w:rPr>
      </w:pPr>
    </w:p>
    <w:p w14:paraId="0B0C6F1E" w14:textId="77777777" w:rsidR="00286B3E" w:rsidRPr="0034080E" w:rsidRDefault="00286B3E" w:rsidP="00286B3E">
      <w:pPr>
        <w:rPr>
          <w:rFonts w:ascii="Times New Roman" w:hAnsi="Times New Roman"/>
          <w:lang w:eastAsia="en-GB"/>
        </w:rPr>
      </w:pPr>
    </w:p>
    <w:p w14:paraId="770F7E41" w14:textId="77777777" w:rsidR="00286B3E" w:rsidRPr="0034080E" w:rsidRDefault="00286B3E" w:rsidP="00286B3E">
      <w:pPr>
        <w:rPr>
          <w:rFonts w:ascii="Times New Roman" w:hAnsi="Times New Roman"/>
          <w:lang w:eastAsia="en-GB"/>
        </w:rPr>
      </w:pPr>
    </w:p>
    <w:p w14:paraId="286B71D6" w14:textId="77777777" w:rsidR="00286B3E" w:rsidRPr="0034080E" w:rsidRDefault="00286B3E" w:rsidP="00286B3E">
      <w:pPr>
        <w:rPr>
          <w:rFonts w:ascii="Times New Roman" w:hAnsi="Times New Roman"/>
          <w:lang w:eastAsia="en-GB"/>
        </w:rPr>
      </w:pPr>
    </w:p>
    <w:p w14:paraId="3CFAD9B6" w14:textId="77777777" w:rsidR="00286B3E" w:rsidRPr="0034080E" w:rsidRDefault="00286B3E" w:rsidP="00286B3E">
      <w:pPr>
        <w:rPr>
          <w:rFonts w:ascii="Times New Roman" w:hAnsi="Times New Roman"/>
          <w:lang w:eastAsia="en-GB"/>
        </w:rPr>
      </w:pPr>
    </w:p>
    <w:p w14:paraId="7E7EF314" w14:textId="77777777" w:rsidR="00286B3E" w:rsidRPr="0034080E" w:rsidRDefault="00286B3E" w:rsidP="00286B3E">
      <w:pPr>
        <w:rPr>
          <w:rFonts w:ascii="Times New Roman" w:hAnsi="Times New Roman"/>
          <w:lang w:eastAsia="en-GB"/>
        </w:rPr>
      </w:pPr>
    </w:p>
    <w:p w14:paraId="67404FE8" w14:textId="77777777" w:rsidR="00286B3E" w:rsidRPr="0034080E" w:rsidRDefault="00286B3E" w:rsidP="00286B3E">
      <w:pPr>
        <w:rPr>
          <w:rFonts w:ascii="Times New Roman" w:hAnsi="Times New Roman"/>
          <w:lang w:eastAsia="en-GB"/>
        </w:rPr>
      </w:pPr>
    </w:p>
    <w:p w14:paraId="29466B0C" w14:textId="77777777" w:rsidR="00286B3E" w:rsidRPr="0034080E" w:rsidRDefault="00286B3E" w:rsidP="00286B3E">
      <w:pPr>
        <w:rPr>
          <w:rFonts w:ascii="Times New Roman" w:hAnsi="Times New Roman"/>
          <w:lang w:eastAsia="en-GB"/>
        </w:rPr>
      </w:pPr>
    </w:p>
    <w:p w14:paraId="0D857731" w14:textId="77777777" w:rsidR="00286B3E" w:rsidRPr="0034080E" w:rsidRDefault="00286B3E" w:rsidP="00286B3E">
      <w:pPr>
        <w:rPr>
          <w:rFonts w:ascii="Times New Roman" w:hAnsi="Times New Roman"/>
          <w:lang w:eastAsia="en-GB"/>
        </w:rPr>
      </w:pPr>
    </w:p>
    <w:p w14:paraId="543A3F62" w14:textId="77777777" w:rsidR="00286B3E" w:rsidRPr="0034080E" w:rsidRDefault="00286B3E" w:rsidP="00286B3E">
      <w:pPr>
        <w:rPr>
          <w:rFonts w:ascii="Times New Roman" w:hAnsi="Times New Roman"/>
          <w:lang w:eastAsia="en-GB"/>
        </w:rPr>
      </w:pPr>
    </w:p>
    <w:p w14:paraId="599E6F5D" w14:textId="77777777" w:rsidR="00286B3E" w:rsidRPr="0034080E" w:rsidRDefault="00286B3E" w:rsidP="00286B3E">
      <w:pPr>
        <w:rPr>
          <w:rFonts w:ascii="Times New Roman" w:hAnsi="Times New Roman"/>
          <w:lang w:eastAsia="en-GB"/>
        </w:rPr>
      </w:pPr>
    </w:p>
    <w:p w14:paraId="2E2317AE" w14:textId="77777777" w:rsidR="00286B3E" w:rsidRPr="0034080E" w:rsidRDefault="00286B3E" w:rsidP="00286B3E">
      <w:pPr>
        <w:rPr>
          <w:rFonts w:ascii="Times New Roman" w:hAnsi="Times New Roman"/>
          <w:lang w:eastAsia="en-GB"/>
        </w:rPr>
      </w:pPr>
    </w:p>
    <w:p w14:paraId="13504056" w14:textId="77777777" w:rsidR="00286B3E" w:rsidRPr="0034080E" w:rsidRDefault="00286B3E" w:rsidP="00286B3E">
      <w:pPr>
        <w:rPr>
          <w:rFonts w:ascii="Times New Roman" w:hAnsi="Times New Roman"/>
          <w:sz w:val="24"/>
          <w:szCs w:val="24"/>
          <w:lang w:eastAsia="en-GB"/>
        </w:rPr>
      </w:pPr>
    </w:p>
    <w:p w14:paraId="24DB0550" w14:textId="77777777" w:rsidR="000E0762" w:rsidRPr="0034080E" w:rsidRDefault="000E0762" w:rsidP="00286B3E">
      <w:pPr>
        <w:spacing w:after="0" w:line="240" w:lineRule="auto"/>
        <w:rPr>
          <w:rFonts w:ascii="Times New Roman" w:hAnsi="Times New Roman"/>
          <w:sz w:val="28"/>
          <w:szCs w:val="24"/>
          <w:lang w:eastAsia="en-GB"/>
        </w:rPr>
      </w:pPr>
    </w:p>
    <w:p w14:paraId="696D1D57" w14:textId="77777777" w:rsidR="00286B3E" w:rsidRPr="0034080E" w:rsidRDefault="00286B3E" w:rsidP="00286B3E">
      <w:pPr>
        <w:spacing w:after="0" w:line="240" w:lineRule="auto"/>
        <w:rPr>
          <w:rFonts w:ascii="Times New Roman" w:hAnsi="Times New Roman"/>
          <w:i/>
          <w:lang w:eastAsia="en-GB"/>
        </w:rPr>
      </w:pPr>
      <w:r w:rsidRPr="0034080E">
        <w:rPr>
          <w:rFonts w:ascii="Times New Roman" w:hAnsi="Times New Roman"/>
          <w:i/>
          <w:lang w:eastAsia="en-GB"/>
        </w:rPr>
        <w:t>Malaria</w:t>
      </w:r>
      <w:r>
        <w:rPr>
          <w:rFonts w:ascii="Times New Roman" w:hAnsi="Times New Roman"/>
          <w:i/>
          <w:lang w:eastAsia="en-GB"/>
        </w:rPr>
        <w:t>:</w:t>
      </w:r>
    </w:p>
    <w:tbl>
      <w:tblPr>
        <w:tblpPr w:leftFromText="180" w:rightFromText="180" w:vertAnchor="text" w:horzAnchor="margin" w:tblpY="15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1"/>
      </w:tblGrid>
      <w:tr w:rsidR="00286B3E" w:rsidRPr="0034080E" w14:paraId="4745B54E" w14:textId="77777777" w:rsidTr="00FF5137">
        <w:tc>
          <w:tcPr>
            <w:tcW w:w="4261" w:type="dxa"/>
          </w:tcPr>
          <w:p w14:paraId="1A0B86F9" w14:textId="77777777" w:rsidR="00286B3E" w:rsidRPr="0034080E" w:rsidRDefault="00286B3E" w:rsidP="00FF5137">
            <w:pPr>
              <w:pStyle w:val="BodyText"/>
              <w:rPr>
                <w:sz w:val="22"/>
                <w:szCs w:val="22"/>
              </w:rPr>
            </w:pPr>
            <w:r w:rsidRPr="0034080E">
              <w:rPr>
                <w:sz w:val="22"/>
                <w:szCs w:val="22"/>
              </w:rPr>
              <w:t>Recognition and Care seeking</w:t>
            </w:r>
          </w:p>
        </w:tc>
      </w:tr>
      <w:tr w:rsidR="00286B3E" w:rsidRPr="0034080E" w14:paraId="30E3FFD8" w14:textId="77777777" w:rsidTr="00FF5137">
        <w:tc>
          <w:tcPr>
            <w:tcW w:w="4261" w:type="dxa"/>
          </w:tcPr>
          <w:p w14:paraId="584949AD" w14:textId="77777777" w:rsidR="00286B3E" w:rsidRPr="0034080E" w:rsidRDefault="00286B3E" w:rsidP="00286B3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</w:rPr>
              <w:t>exp Caregivers</w:t>
            </w:r>
          </w:p>
          <w:p w14:paraId="0E9C519C" w14:textId="77777777" w:rsidR="00286B3E" w:rsidRPr="0034080E" w:rsidRDefault="00286B3E" w:rsidP="00286B3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</w:rPr>
              <w:t>exp Mothers</w:t>
            </w:r>
          </w:p>
          <w:p w14:paraId="1DF38665" w14:textId="77777777" w:rsidR="00286B3E" w:rsidRPr="0034080E" w:rsidRDefault="00286B3E" w:rsidP="00286B3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</w:rPr>
              <w:t>exp Patient Acceptance of Health Care</w:t>
            </w:r>
          </w:p>
          <w:p w14:paraId="2277976D" w14:textId="77777777" w:rsidR="00286B3E" w:rsidRPr="0034080E" w:rsidRDefault="00286B3E" w:rsidP="00286B3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</w:rPr>
              <w:t>exp Health Knowledge, Attitudes, Practice</w:t>
            </w:r>
          </w:p>
          <w:p w14:paraId="60F8F60E" w14:textId="77777777" w:rsidR="00286B3E" w:rsidRPr="0034080E" w:rsidRDefault="00286B3E" w:rsidP="00286B3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</w:rPr>
              <w:t>exp Health Behavior</w:t>
            </w:r>
          </w:p>
          <w:p w14:paraId="4A045F89" w14:textId="77777777" w:rsidR="00286B3E" w:rsidRPr="0034080E" w:rsidRDefault="00286B3E" w:rsidP="00286B3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</w:rPr>
              <w:t>(care$ adj3 seek$).tw</w:t>
            </w:r>
          </w:p>
          <w:p w14:paraId="24D1EC8E" w14:textId="77777777" w:rsidR="00286B3E" w:rsidRPr="0034080E" w:rsidRDefault="00286B3E" w:rsidP="00286B3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</w:rPr>
              <w:t>(treat$ adj3 seek$).tw</w:t>
            </w:r>
          </w:p>
          <w:p w14:paraId="246CB8A3" w14:textId="77777777" w:rsidR="00286B3E" w:rsidRPr="0034080E" w:rsidRDefault="00286B3E" w:rsidP="00286B3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</w:rPr>
              <w:t>recogni$.tw</w:t>
            </w:r>
          </w:p>
          <w:p w14:paraId="79F40FC4" w14:textId="77777777" w:rsidR="00286B3E" w:rsidRPr="0034080E" w:rsidRDefault="00286B3E" w:rsidP="00286B3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</w:rPr>
              <w:t>exp Malaria</w:t>
            </w:r>
          </w:p>
          <w:p w14:paraId="230DC824" w14:textId="77777777" w:rsidR="00286B3E" w:rsidRPr="0034080E" w:rsidRDefault="00286B3E" w:rsidP="00286B3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</w:rPr>
              <w:t>exp Fever</w:t>
            </w:r>
          </w:p>
          <w:p w14:paraId="62C3E352" w14:textId="77777777" w:rsidR="00286B3E" w:rsidRPr="0034080E" w:rsidRDefault="00286B3E" w:rsidP="00286B3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</w:rPr>
              <w:t>or/1-8</w:t>
            </w:r>
          </w:p>
          <w:p w14:paraId="0FF49D41" w14:textId="77777777" w:rsidR="00286B3E" w:rsidRPr="0034080E" w:rsidRDefault="00286B3E" w:rsidP="00286B3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</w:rPr>
              <w:t>9 or 10</w:t>
            </w:r>
          </w:p>
          <w:p w14:paraId="36417FA2" w14:textId="77777777" w:rsidR="00286B3E" w:rsidRPr="0034080E" w:rsidRDefault="00286B3E" w:rsidP="00286B3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34080E">
              <w:rPr>
                <w:rFonts w:ascii="Times New Roman" w:hAnsi="Times New Roman"/>
              </w:rPr>
              <w:t>11 and 12</w:t>
            </w:r>
          </w:p>
          <w:p w14:paraId="09CA4C76" w14:textId="77777777" w:rsidR="00286B3E" w:rsidRPr="0034080E" w:rsidRDefault="00286B3E" w:rsidP="00FF5137">
            <w:pPr>
              <w:pStyle w:val="BodyText"/>
              <w:jc w:val="left"/>
              <w:rPr>
                <w:sz w:val="22"/>
                <w:szCs w:val="22"/>
              </w:rPr>
            </w:pPr>
          </w:p>
        </w:tc>
      </w:tr>
    </w:tbl>
    <w:p w14:paraId="35DAC50E" w14:textId="77777777" w:rsidR="00286B3E" w:rsidRPr="0034080E" w:rsidRDefault="00286B3E" w:rsidP="00286B3E">
      <w:pPr>
        <w:rPr>
          <w:rFonts w:ascii="Times New Roman" w:hAnsi="Times New Roman"/>
          <w:sz w:val="24"/>
          <w:szCs w:val="24"/>
        </w:rPr>
      </w:pPr>
    </w:p>
    <w:p w14:paraId="24C67DC8" w14:textId="77777777" w:rsidR="00286B3E" w:rsidRPr="0034080E" w:rsidRDefault="00286B3E" w:rsidP="00286B3E">
      <w:pPr>
        <w:rPr>
          <w:rFonts w:ascii="Times New Roman" w:hAnsi="Times New Roman"/>
          <w:sz w:val="24"/>
          <w:szCs w:val="24"/>
        </w:rPr>
      </w:pPr>
    </w:p>
    <w:p w14:paraId="6DD4375F" w14:textId="77777777" w:rsidR="00286B3E" w:rsidRDefault="00286B3E" w:rsidP="00286B3E">
      <w:pPr>
        <w:rPr>
          <w:rFonts w:ascii="Times New Roman" w:hAnsi="Times New Roman"/>
          <w:sz w:val="24"/>
          <w:szCs w:val="24"/>
          <w:lang w:eastAsia="en-GB"/>
        </w:rPr>
      </w:pPr>
    </w:p>
    <w:p w14:paraId="015D2FED" w14:textId="77777777" w:rsidR="00286B3E" w:rsidRPr="0034080E" w:rsidRDefault="00286B3E" w:rsidP="00286B3E">
      <w:pPr>
        <w:rPr>
          <w:rFonts w:ascii="Times New Roman" w:hAnsi="Times New Roman"/>
          <w:sz w:val="24"/>
          <w:szCs w:val="24"/>
          <w:lang w:eastAsia="en-GB"/>
        </w:rPr>
      </w:pPr>
    </w:p>
    <w:p w14:paraId="6F0446AD" w14:textId="77777777" w:rsidR="00286B3E" w:rsidRDefault="00286B3E" w:rsidP="00286B3E">
      <w:pPr>
        <w:spacing w:after="0" w:line="240" w:lineRule="auto"/>
        <w:rPr>
          <w:rFonts w:ascii="Times New Roman" w:hAnsi="Times New Roman"/>
          <w:sz w:val="28"/>
          <w:szCs w:val="24"/>
          <w:lang w:eastAsia="en-GB"/>
        </w:rPr>
      </w:pPr>
    </w:p>
    <w:p w14:paraId="121841CE" w14:textId="77777777" w:rsidR="00286B3E" w:rsidRDefault="00286B3E" w:rsidP="00286B3E">
      <w:pPr>
        <w:spacing w:after="0" w:line="240" w:lineRule="auto"/>
        <w:rPr>
          <w:rFonts w:ascii="Times New Roman" w:hAnsi="Times New Roman"/>
          <w:sz w:val="28"/>
          <w:szCs w:val="24"/>
          <w:lang w:eastAsia="en-GB"/>
        </w:rPr>
      </w:pPr>
    </w:p>
    <w:p w14:paraId="47A12A84" w14:textId="77777777" w:rsidR="00286B3E" w:rsidRDefault="00286B3E" w:rsidP="00286B3E">
      <w:pPr>
        <w:spacing w:after="0" w:line="240" w:lineRule="auto"/>
        <w:rPr>
          <w:rFonts w:ascii="Times New Roman" w:hAnsi="Times New Roman"/>
          <w:sz w:val="28"/>
          <w:szCs w:val="24"/>
          <w:lang w:eastAsia="en-GB"/>
        </w:rPr>
      </w:pPr>
    </w:p>
    <w:p w14:paraId="0CE8EA04" w14:textId="77777777" w:rsidR="00286B3E" w:rsidRDefault="00286B3E" w:rsidP="00286B3E">
      <w:pPr>
        <w:spacing w:after="0" w:line="240" w:lineRule="auto"/>
        <w:rPr>
          <w:rFonts w:ascii="Times New Roman" w:hAnsi="Times New Roman"/>
          <w:sz w:val="28"/>
          <w:szCs w:val="24"/>
          <w:lang w:eastAsia="en-GB"/>
        </w:rPr>
      </w:pPr>
    </w:p>
    <w:p w14:paraId="5E6649AF" w14:textId="77777777" w:rsidR="00286B3E" w:rsidRDefault="00286B3E" w:rsidP="00286B3E">
      <w:pPr>
        <w:spacing w:after="0" w:line="240" w:lineRule="auto"/>
        <w:rPr>
          <w:rFonts w:ascii="Times New Roman" w:hAnsi="Times New Roman"/>
          <w:sz w:val="28"/>
          <w:szCs w:val="24"/>
          <w:lang w:eastAsia="en-GB"/>
        </w:rPr>
      </w:pPr>
    </w:p>
    <w:p w14:paraId="15259B30" w14:textId="77777777" w:rsidR="00286B3E" w:rsidRDefault="00286B3E" w:rsidP="00286B3E">
      <w:pPr>
        <w:spacing w:after="0" w:line="240" w:lineRule="auto"/>
        <w:rPr>
          <w:rFonts w:ascii="Times New Roman" w:hAnsi="Times New Roman"/>
          <w:sz w:val="28"/>
          <w:szCs w:val="24"/>
          <w:lang w:eastAsia="en-GB"/>
        </w:rPr>
      </w:pPr>
    </w:p>
    <w:p w14:paraId="5EBF4765" w14:textId="77777777" w:rsidR="00286B3E" w:rsidRDefault="00286B3E" w:rsidP="00286B3E">
      <w:pPr>
        <w:spacing w:after="0" w:line="240" w:lineRule="auto"/>
        <w:rPr>
          <w:rFonts w:ascii="Times New Roman" w:hAnsi="Times New Roman"/>
          <w:sz w:val="28"/>
          <w:szCs w:val="24"/>
          <w:lang w:eastAsia="en-GB"/>
        </w:rPr>
      </w:pPr>
    </w:p>
    <w:p w14:paraId="30619D2D" w14:textId="2102BE51" w:rsidR="00286B3E" w:rsidRDefault="00286B3E" w:rsidP="00286B3E">
      <w:pPr>
        <w:spacing w:after="0" w:line="240" w:lineRule="auto"/>
        <w:rPr>
          <w:rFonts w:ascii="Times New Roman" w:hAnsi="Times New Roman"/>
          <w:sz w:val="28"/>
          <w:szCs w:val="24"/>
          <w:lang w:eastAsia="en-GB"/>
        </w:rPr>
      </w:pPr>
    </w:p>
    <w:p w14:paraId="014BDC3B" w14:textId="77777777" w:rsidR="000E0762" w:rsidRPr="000E0762" w:rsidRDefault="000E0762" w:rsidP="00286B3E">
      <w:pPr>
        <w:spacing w:after="0" w:line="240" w:lineRule="auto"/>
        <w:rPr>
          <w:rFonts w:ascii="Times New Roman" w:hAnsi="Times New Roman"/>
          <w:lang w:eastAsia="en-GB"/>
        </w:rPr>
      </w:pPr>
    </w:p>
    <w:p w14:paraId="2BD783F7" w14:textId="77777777" w:rsidR="00286B3E" w:rsidRDefault="00286B3E" w:rsidP="00286B3E">
      <w:pPr>
        <w:spacing w:after="0" w:line="240" w:lineRule="auto"/>
        <w:rPr>
          <w:rFonts w:ascii="Times New Roman" w:hAnsi="Times New Roman"/>
          <w:sz w:val="28"/>
          <w:szCs w:val="24"/>
          <w:lang w:eastAsia="en-GB"/>
        </w:rPr>
      </w:pPr>
    </w:p>
    <w:p w14:paraId="05EE728D" w14:textId="77777777" w:rsidR="00286B3E" w:rsidRPr="0034080E" w:rsidRDefault="00286B3E" w:rsidP="00286B3E">
      <w:pPr>
        <w:spacing w:after="0" w:line="240" w:lineRule="auto"/>
        <w:rPr>
          <w:rFonts w:ascii="Times New Roman" w:hAnsi="Times New Roman"/>
          <w:sz w:val="28"/>
          <w:szCs w:val="24"/>
          <w:lang w:eastAsia="en-GB"/>
        </w:rPr>
      </w:pPr>
    </w:p>
    <w:p w14:paraId="27AD3A34" w14:textId="77777777" w:rsidR="00286B3E" w:rsidRPr="0034080E" w:rsidRDefault="00286B3E" w:rsidP="00286B3E">
      <w:pPr>
        <w:spacing w:after="0" w:line="240" w:lineRule="auto"/>
        <w:rPr>
          <w:rFonts w:ascii="Times New Roman" w:hAnsi="Times New Roman"/>
          <w:i/>
          <w:lang w:eastAsia="en-GB"/>
        </w:rPr>
      </w:pPr>
      <w:r w:rsidRPr="0034080E">
        <w:rPr>
          <w:rFonts w:ascii="Times New Roman" w:hAnsi="Times New Roman"/>
          <w:i/>
          <w:lang w:eastAsia="en-GB"/>
        </w:rPr>
        <w:lastRenderedPageBreak/>
        <w:t>Pneumonia</w:t>
      </w:r>
      <w:r>
        <w:rPr>
          <w:rFonts w:ascii="Times New Roman" w:hAnsi="Times New Roman"/>
          <w:i/>
          <w:lang w:eastAsia="en-GB"/>
        </w:rPr>
        <w:t>:</w:t>
      </w:r>
    </w:p>
    <w:tbl>
      <w:tblPr>
        <w:tblpPr w:leftFromText="180" w:rightFromText="180" w:vertAnchor="text" w:horzAnchor="margin" w:tblpY="15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1"/>
        <w:gridCol w:w="4261"/>
      </w:tblGrid>
      <w:tr w:rsidR="00286B3E" w:rsidRPr="0034080E" w14:paraId="413180EE" w14:textId="77777777" w:rsidTr="00FF5137">
        <w:tc>
          <w:tcPr>
            <w:tcW w:w="4261" w:type="dxa"/>
          </w:tcPr>
          <w:p w14:paraId="3B9EB276" w14:textId="77777777" w:rsidR="00286B3E" w:rsidRPr="0034080E" w:rsidRDefault="00286B3E" w:rsidP="00FF5137">
            <w:pPr>
              <w:pStyle w:val="BodyText"/>
              <w:jc w:val="center"/>
              <w:rPr>
                <w:sz w:val="22"/>
                <w:szCs w:val="22"/>
              </w:rPr>
            </w:pPr>
            <w:r w:rsidRPr="0034080E">
              <w:rPr>
                <w:sz w:val="22"/>
                <w:szCs w:val="22"/>
              </w:rPr>
              <w:t>Recognition</w:t>
            </w:r>
          </w:p>
        </w:tc>
        <w:tc>
          <w:tcPr>
            <w:tcW w:w="4261" w:type="dxa"/>
          </w:tcPr>
          <w:p w14:paraId="52311CFA" w14:textId="77777777" w:rsidR="00286B3E" w:rsidRPr="0034080E" w:rsidRDefault="00286B3E" w:rsidP="00FF5137">
            <w:pPr>
              <w:pStyle w:val="BodyText"/>
              <w:jc w:val="center"/>
              <w:rPr>
                <w:sz w:val="22"/>
                <w:szCs w:val="22"/>
              </w:rPr>
            </w:pPr>
            <w:r w:rsidRPr="0034080E">
              <w:rPr>
                <w:sz w:val="22"/>
                <w:szCs w:val="22"/>
              </w:rPr>
              <w:t>Care seeking</w:t>
            </w:r>
          </w:p>
        </w:tc>
      </w:tr>
      <w:tr w:rsidR="00286B3E" w:rsidRPr="0034080E" w14:paraId="7F900557" w14:textId="77777777" w:rsidTr="00FF5137">
        <w:tc>
          <w:tcPr>
            <w:tcW w:w="4261" w:type="dxa"/>
          </w:tcPr>
          <w:p w14:paraId="232C09B2" w14:textId="77777777" w:rsidR="00286B3E" w:rsidRPr="0034080E" w:rsidRDefault="00286B3E" w:rsidP="00286B3E">
            <w:pPr>
              <w:pStyle w:val="BodyText"/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exp Pneumonia/</w:t>
            </w:r>
          </w:p>
          <w:p w14:paraId="6B7CC655" w14:textId="77777777" w:rsidR="00286B3E" w:rsidRPr="0034080E" w:rsidRDefault="00286B3E" w:rsidP="00286B3E">
            <w:pPr>
              <w:pStyle w:val="BodyText"/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exp Respiratory Tract Infections/</w:t>
            </w:r>
          </w:p>
          <w:p w14:paraId="2CD18E76" w14:textId="77777777" w:rsidR="00286B3E" w:rsidRPr="0034080E" w:rsidRDefault="00286B3E" w:rsidP="00286B3E">
            <w:pPr>
              <w:pStyle w:val="BodyText"/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pneumonia$.tw</w:t>
            </w:r>
          </w:p>
          <w:p w14:paraId="7E5307C6" w14:textId="77777777" w:rsidR="00286B3E" w:rsidRPr="0034080E" w:rsidRDefault="00286B3E" w:rsidP="00286B3E">
            <w:pPr>
              <w:pStyle w:val="BodyText"/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respiratory tract infection$.tw</w:t>
            </w:r>
          </w:p>
          <w:p w14:paraId="525E3F00" w14:textId="77777777" w:rsidR="00286B3E" w:rsidRPr="0034080E" w:rsidRDefault="00286B3E" w:rsidP="00286B3E">
            <w:pPr>
              <w:pStyle w:val="BodyText"/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acute respiratory infection$.tw</w:t>
            </w:r>
          </w:p>
          <w:p w14:paraId="04A3B773" w14:textId="77777777" w:rsidR="00286B3E" w:rsidRPr="0034080E" w:rsidRDefault="00286B3E" w:rsidP="00286B3E">
            <w:pPr>
              <w:pStyle w:val="BodyText"/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ARTI.tw</w:t>
            </w:r>
          </w:p>
          <w:p w14:paraId="17C15F17" w14:textId="77777777" w:rsidR="00286B3E" w:rsidRPr="0034080E" w:rsidRDefault="00286B3E" w:rsidP="00286B3E">
            <w:pPr>
              <w:pStyle w:val="BodyText"/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acute respiratory tract infection$.tw</w:t>
            </w:r>
          </w:p>
          <w:p w14:paraId="7069C48D" w14:textId="77777777" w:rsidR="00286B3E" w:rsidRPr="0034080E" w:rsidRDefault="00286B3E" w:rsidP="00286B3E">
            <w:pPr>
              <w:pStyle w:val="BodyText"/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or/1-7</w:t>
            </w:r>
          </w:p>
          <w:p w14:paraId="24A65534" w14:textId="77777777" w:rsidR="00286B3E" w:rsidRPr="0034080E" w:rsidRDefault="00286B3E" w:rsidP="00286B3E">
            <w:pPr>
              <w:pStyle w:val="BodyText"/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recogni$.tw.</w:t>
            </w:r>
          </w:p>
          <w:p w14:paraId="1C1F68A9" w14:textId="77777777" w:rsidR="00286B3E" w:rsidRPr="0034080E" w:rsidRDefault="00286B3E" w:rsidP="00286B3E">
            <w:pPr>
              <w:pStyle w:val="BodyText"/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perception.tw.</w:t>
            </w:r>
          </w:p>
          <w:p w14:paraId="7BFEDAC8" w14:textId="77777777" w:rsidR="00286B3E" w:rsidRPr="0034080E" w:rsidRDefault="00286B3E" w:rsidP="00286B3E">
            <w:pPr>
              <w:pStyle w:val="BodyText"/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9 or 10</w:t>
            </w:r>
          </w:p>
          <w:p w14:paraId="7B1C1E1E" w14:textId="77777777" w:rsidR="00286B3E" w:rsidRPr="0034080E" w:rsidRDefault="00286B3E" w:rsidP="00286B3E">
            <w:pPr>
              <w:pStyle w:val="BodyText"/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8 and 11</w:t>
            </w:r>
          </w:p>
        </w:tc>
        <w:tc>
          <w:tcPr>
            <w:tcW w:w="4261" w:type="dxa"/>
          </w:tcPr>
          <w:p w14:paraId="00BC61A9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exp Pneumonia/</w:t>
            </w:r>
          </w:p>
          <w:p w14:paraId="55FB2E24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exp Respiratory Tract Infections/</w:t>
            </w:r>
          </w:p>
          <w:p w14:paraId="2025F931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pneumonia$.tw</w:t>
            </w:r>
          </w:p>
          <w:p w14:paraId="6BD59122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respiratory tract infection$.tw</w:t>
            </w:r>
          </w:p>
          <w:p w14:paraId="7B2DB85D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acute respiratory infection$.tw</w:t>
            </w:r>
          </w:p>
          <w:p w14:paraId="2406C119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ARTI.tw</w:t>
            </w:r>
          </w:p>
          <w:p w14:paraId="322A928E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acute respiratory tract infection$.tw</w:t>
            </w:r>
          </w:p>
          <w:p w14:paraId="26452D73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or/1-7</w:t>
            </w:r>
          </w:p>
          <w:p w14:paraId="46ED62C7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exp "Patient Acceptance of Health Care"/</w:t>
            </w:r>
          </w:p>
          <w:p w14:paraId="1BF34982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Health Knowledge, Attitudes, Practice/</w:t>
            </w:r>
          </w:p>
          <w:p w14:paraId="5F57B234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exp Health Behavior/</w:t>
            </w:r>
          </w:p>
          <w:p w14:paraId="425C54A6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Caregivers/</w:t>
            </w:r>
          </w:p>
          <w:p w14:paraId="6B284363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treatment seek$.tw</w:t>
            </w:r>
          </w:p>
          <w:p w14:paraId="02AE1A11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care seek$.tw</w:t>
            </w:r>
          </w:p>
          <w:p w14:paraId="6C2A9D45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health care seek$.tw</w:t>
            </w:r>
          </w:p>
          <w:p w14:paraId="39E04885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health behaviour.tw</w:t>
            </w:r>
          </w:p>
          <w:p w14:paraId="6C4AE8CF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health behavior.tw</w:t>
            </w:r>
          </w:p>
          <w:p w14:paraId="10D24CE1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care seeking pattern$.tw</w:t>
            </w:r>
          </w:p>
          <w:p w14:paraId="6EDC1AFE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rStyle w:val="searchhistory-search-term"/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or/11-18</w:t>
            </w:r>
          </w:p>
          <w:p w14:paraId="0D047884" w14:textId="77777777" w:rsidR="00286B3E" w:rsidRPr="0034080E" w:rsidRDefault="00286B3E" w:rsidP="00286B3E">
            <w:pPr>
              <w:pStyle w:val="BodyText"/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60"/>
              <w:jc w:val="left"/>
              <w:rPr>
                <w:sz w:val="22"/>
                <w:szCs w:val="22"/>
              </w:rPr>
            </w:pPr>
            <w:r w:rsidRPr="0034080E">
              <w:rPr>
                <w:rStyle w:val="searchhistory-search-term"/>
                <w:sz w:val="22"/>
                <w:szCs w:val="22"/>
              </w:rPr>
              <w:t>8 and 19</w:t>
            </w:r>
          </w:p>
        </w:tc>
      </w:tr>
    </w:tbl>
    <w:p w14:paraId="5329CCF2" w14:textId="77777777" w:rsidR="00286B3E" w:rsidRPr="0034080E" w:rsidRDefault="00286B3E" w:rsidP="00286B3E">
      <w:pPr>
        <w:rPr>
          <w:rFonts w:ascii="Times New Roman" w:hAnsi="Times New Roman"/>
          <w:sz w:val="24"/>
          <w:szCs w:val="24"/>
          <w:lang w:eastAsia="en-GB"/>
        </w:rPr>
      </w:pPr>
    </w:p>
    <w:p w14:paraId="05A840F3" w14:textId="77777777" w:rsidR="00286B3E" w:rsidRPr="0034080E" w:rsidRDefault="00286B3E" w:rsidP="00286B3E">
      <w:pPr>
        <w:rPr>
          <w:rFonts w:ascii="Times New Roman" w:hAnsi="Times New Roman"/>
          <w:sz w:val="24"/>
          <w:szCs w:val="24"/>
          <w:lang w:eastAsia="en-GB"/>
        </w:rPr>
      </w:pPr>
    </w:p>
    <w:p w14:paraId="22D0665F" w14:textId="77777777" w:rsidR="00286B3E" w:rsidRPr="0034080E" w:rsidRDefault="00286B3E" w:rsidP="00286B3E">
      <w:pPr>
        <w:rPr>
          <w:rFonts w:ascii="Times New Roman" w:hAnsi="Times New Roman"/>
          <w:sz w:val="24"/>
          <w:szCs w:val="24"/>
          <w:lang w:eastAsia="en-GB"/>
        </w:rPr>
      </w:pPr>
    </w:p>
    <w:p w14:paraId="2FF417EA" w14:textId="77777777" w:rsidR="00286B3E" w:rsidRPr="0034080E" w:rsidRDefault="00286B3E" w:rsidP="00286B3E">
      <w:pPr>
        <w:rPr>
          <w:rFonts w:ascii="Times New Roman" w:hAnsi="Times New Roman"/>
        </w:rPr>
      </w:pPr>
    </w:p>
    <w:p w14:paraId="424637D6" w14:textId="77777777" w:rsidR="00286B3E" w:rsidRPr="0034080E" w:rsidRDefault="00286B3E" w:rsidP="00286B3E">
      <w:pPr>
        <w:rPr>
          <w:rFonts w:ascii="Times New Roman" w:hAnsi="Times New Roman"/>
        </w:rPr>
      </w:pPr>
    </w:p>
    <w:p w14:paraId="1AD8DFB1" w14:textId="77777777" w:rsidR="00286B3E" w:rsidRPr="0034080E" w:rsidRDefault="00286B3E" w:rsidP="00286B3E">
      <w:pPr>
        <w:rPr>
          <w:rFonts w:ascii="Times New Roman" w:hAnsi="Times New Roman"/>
        </w:rPr>
      </w:pPr>
    </w:p>
    <w:p w14:paraId="0D0A3FB4" w14:textId="77777777" w:rsidR="00286B3E" w:rsidRPr="0034080E" w:rsidRDefault="00286B3E" w:rsidP="00286B3E">
      <w:pPr>
        <w:rPr>
          <w:rFonts w:ascii="Times New Roman" w:hAnsi="Times New Roman"/>
        </w:rPr>
      </w:pPr>
    </w:p>
    <w:p w14:paraId="5D3A8AEB" w14:textId="77777777" w:rsidR="00286B3E" w:rsidRPr="0034080E" w:rsidRDefault="00286B3E" w:rsidP="00286B3E">
      <w:pPr>
        <w:rPr>
          <w:rFonts w:ascii="Times New Roman" w:hAnsi="Times New Roman"/>
        </w:rPr>
      </w:pPr>
    </w:p>
    <w:p w14:paraId="29F051DC" w14:textId="77777777" w:rsidR="00286B3E" w:rsidRPr="0034080E" w:rsidRDefault="00286B3E" w:rsidP="00286B3E">
      <w:pPr>
        <w:rPr>
          <w:rFonts w:ascii="Times New Roman" w:hAnsi="Times New Roman"/>
        </w:rPr>
      </w:pPr>
    </w:p>
    <w:p w14:paraId="03811B66" w14:textId="77777777" w:rsidR="00286B3E" w:rsidRPr="0034080E" w:rsidRDefault="00286B3E" w:rsidP="00286B3E">
      <w:pPr>
        <w:rPr>
          <w:rFonts w:ascii="Times New Roman" w:hAnsi="Times New Roman"/>
        </w:rPr>
      </w:pPr>
    </w:p>
    <w:p w14:paraId="0B04CD8F" w14:textId="77777777" w:rsidR="00286B3E" w:rsidRPr="0034080E" w:rsidRDefault="00286B3E" w:rsidP="00286B3E">
      <w:pPr>
        <w:rPr>
          <w:rFonts w:ascii="Times New Roman" w:hAnsi="Times New Roman"/>
        </w:rPr>
      </w:pPr>
    </w:p>
    <w:p w14:paraId="524E8E96" w14:textId="77777777" w:rsidR="00286B3E" w:rsidRPr="0034080E" w:rsidRDefault="00286B3E" w:rsidP="00286B3E">
      <w:pPr>
        <w:rPr>
          <w:rFonts w:ascii="Times New Roman" w:hAnsi="Times New Roman"/>
        </w:rPr>
      </w:pPr>
    </w:p>
    <w:p w14:paraId="2AF4B4F6" w14:textId="1E4FEFA9" w:rsidR="000E0762" w:rsidRPr="000E0762" w:rsidRDefault="000E0762" w:rsidP="000E0762">
      <w:pPr>
        <w:spacing w:after="0" w:line="240" w:lineRule="auto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vertAlign w:val="superscript"/>
          <w:lang w:eastAsia="en-GB"/>
        </w:rPr>
        <w:t xml:space="preserve">1 </w:t>
      </w:r>
      <w:r w:rsidRPr="000E0762">
        <w:rPr>
          <w:rFonts w:ascii="Times New Roman" w:hAnsi="Times New Roman"/>
          <w:lang w:eastAsia="en-GB"/>
        </w:rPr>
        <w:t xml:space="preserve">Limits for all searches were 1) </w:t>
      </w:r>
      <w:r w:rsidRPr="000E0762">
        <w:rPr>
          <w:rFonts w:ascii="Times New Roman" w:hAnsi="Times New Roman"/>
        </w:rPr>
        <w:t>children</w:t>
      </w:r>
      <w:r w:rsidR="00BF2A15">
        <w:rPr>
          <w:rFonts w:ascii="Times New Roman" w:hAnsi="Times New Roman"/>
        </w:rPr>
        <w:t xml:space="preserve"> aged</w:t>
      </w:r>
      <w:r w:rsidRPr="000E0762">
        <w:rPr>
          <w:rFonts w:ascii="Times New Roman" w:hAnsi="Times New Roman"/>
        </w:rPr>
        <w:t xml:space="preserve"> less than 5 years, and 2) abstract available in English.</w:t>
      </w:r>
    </w:p>
    <w:p w14:paraId="2AC0EDB4" w14:textId="77777777" w:rsidR="00286B3E" w:rsidRPr="0034080E" w:rsidRDefault="00286B3E" w:rsidP="00286B3E">
      <w:pPr>
        <w:rPr>
          <w:rFonts w:ascii="Times New Roman" w:hAnsi="Times New Roman"/>
        </w:rPr>
      </w:pPr>
    </w:p>
    <w:p w14:paraId="466BEABB" w14:textId="77777777" w:rsidR="00286B3E" w:rsidRPr="0034080E" w:rsidRDefault="00286B3E" w:rsidP="00286B3E">
      <w:pPr>
        <w:rPr>
          <w:rFonts w:ascii="Times New Roman" w:hAnsi="Times New Roman"/>
        </w:rPr>
      </w:pPr>
    </w:p>
    <w:p w14:paraId="3518E7B1" w14:textId="77777777" w:rsidR="00286B3E" w:rsidRPr="004406E4" w:rsidRDefault="00286B3E" w:rsidP="00286B3E">
      <w:pPr>
        <w:spacing w:after="0" w:line="240" w:lineRule="auto"/>
      </w:pPr>
    </w:p>
    <w:p w14:paraId="177D5063" w14:textId="77777777" w:rsidR="003E3D96" w:rsidRDefault="003E3D96"/>
    <w:sectPr w:rsidR="003E3D96" w:rsidSect="00BC642E">
      <w:footnotePr>
        <w:numRestart w:val="eachPage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BA2A76"/>
    <w:multiLevelType w:val="hybridMultilevel"/>
    <w:tmpl w:val="0FAE01D6"/>
    <w:lvl w:ilvl="0" w:tplc="AB08D356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601560AF"/>
    <w:multiLevelType w:val="hybridMultilevel"/>
    <w:tmpl w:val="8D404302"/>
    <w:lvl w:ilvl="0" w:tplc="6190356A">
      <w:start w:val="1"/>
      <w:numFmt w:val="decimal"/>
      <w:lvlText w:val="%1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481498"/>
    <w:multiLevelType w:val="hybridMultilevel"/>
    <w:tmpl w:val="60D6834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86A52FE"/>
    <w:multiLevelType w:val="hybridMultilevel"/>
    <w:tmpl w:val="414EB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D97FE7"/>
    <w:multiLevelType w:val="hybridMultilevel"/>
    <w:tmpl w:val="223E07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numRestart w:val="eachPage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B3E"/>
    <w:rsid w:val="000E0762"/>
    <w:rsid w:val="00187729"/>
    <w:rsid w:val="00286B3E"/>
    <w:rsid w:val="003E3D96"/>
    <w:rsid w:val="005E1544"/>
    <w:rsid w:val="0085592B"/>
    <w:rsid w:val="00A0384B"/>
    <w:rsid w:val="00BF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CB14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B3E"/>
    <w:pPr>
      <w:spacing w:after="200" w:line="276" w:lineRule="auto"/>
    </w:pPr>
    <w:rPr>
      <w:rFonts w:ascii="Calibri" w:eastAsia="MS ??" w:hAnsi="Calibri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86B3E"/>
    <w:pPr>
      <w:keepNext/>
      <w:keepLines/>
      <w:spacing w:before="200" w:after="0" w:line="480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286B3E"/>
    <w:rPr>
      <w:rFonts w:ascii="Cambria" w:eastAsia="MS ??" w:hAnsi="Cambria" w:cs="Times New Roman"/>
      <w:b/>
      <w:bCs/>
      <w:color w:val="4F81BD"/>
      <w:sz w:val="26"/>
      <w:szCs w:val="26"/>
      <w:lang w:val="en-GB"/>
    </w:rPr>
  </w:style>
  <w:style w:type="paragraph" w:styleId="BodyText">
    <w:name w:val="Body Text"/>
    <w:basedOn w:val="Normal"/>
    <w:link w:val="BodyTextChar"/>
    <w:uiPriority w:val="99"/>
    <w:rsid w:val="00286B3E"/>
    <w:pPr>
      <w:spacing w:after="0" w:line="24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86B3E"/>
    <w:rPr>
      <w:rFonts w:ascii="Times New Roman" w:eastAsia="MS ??" w:hAnsi="Times New Roman" w:cs="Times New Roman"/>
      <w:lang w:val="en-GB"/>
    </w:rPr>
  </w:style>
  <w:style w:type="character" w:customStyle="1" w:styleId="searchhistory-search-term">
    <w:name w:val="searchhistory-search-term"/>
    <w:basedOn w:val="DefaultParagraphFont"/>
    <w:uiPriority w:val="99"/>
    <w:rsid w:val="00286B3E"/>
    <w:rPr>
      <w:rFonts w:cs="Times New Roman"/>
    </w:rPr>
  </w:style>
  <w:style w:type="paragraph" w:styleId="ListParagraph">
    <w:name w:val="List Paragraph"/>
    <w:basedOn w:val="Normal"/>
    <w:uiPriority w:val="34"/>
    <w:qFormat/>
    <w:rsid w:val="000E07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B3E"/>
    <w:pPr>
      <w:spacing w:after="200" w:line="276" w:lineRule="auto"/>
    </w:pPr>
    <w:rPr>
      <w:rFonts w:ascii="Calibri" w:eastAsia="MS ??" w:hAnsi="Calibri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86B3E"/>
    <w:pPr>
      <w:keepNext/>
      <w:keepLines/>
      <w:spacing w:before="200" w:after="0" w:line="480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286B3E"/>
    <w:rPr>
      <w:rFonts w:ascii="Cambria" w:eastAsia="MS ??" w:hAnsi="Cambria" w:cs="Times New Roman"/>
      <w:b/>
      <w:bCs/>
      <w:color w:val="4F81BD"/>
      <w:sz w:val="26"/>
      <w:szCs w:val="26"/>
      <w:lang w:val="en-GB"/>
    </w:rPr>
  </w:style>
  <w:style w:type="paragraph" w:styleId="BodyText">
    <w:name w:val="Body Text"/>
    <w:basedOn w:val="Normal"/>
    <w:link w:val="BodyTextChar"/>
    <w:uiPriority w:val="99"/>
    <w:rsid w:val="00286B3E"/>
    <w:pPr>
      <w:spacing w:after="0" w:line="24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86B3E"/>
    <w:rPr>
      <w:rFonts w:ascii="Times New Roman" w:eastAsia="MS ??" w:hAnsi="Times New Roman" w:cs="Times New Roman"/>
      <w:lang w:val="en-GB"/>
    </w:rPr>
  </w:style>
  <w:style w:type="character" w:customStyle="1" w:styleId="searchhistory-search-term">
    <w:name w:val="searchhistory-search-term"/>
    <w:basedOn w:val="DefaultParagraphFont"/>
    <w:uiPriority w:val="99"/>
    <w:rsid w:val="00286B3E"/>
    <w:rPr>
      <w:rFonts w:cs="Times New Roman"/>
    </w:rPr>
  </w:style>
  <w:style w:type="paragraph" w:styleId="ListParagraph">
    <w:name w:val="List Paragraph"/>
    <w:basedOn w:val="Normal"/>
    <w:uiPriority w:val="34"/>
    <w:qFormat/>
    <w:rsid w:val="000E07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2</Words>
  <Characters>1612</Characters>
  <Application>Microsoft Macintosh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Geldsetzer</dc:creator>
  <cp:keywords/>
  <dc:description/>
  <cp:lastModifiedBy>Pascal Geldsetzer</cp:lastModifiedBy>
  <cp:revision>6</cp:revision>
  <dcterms:created xsi:type="dcterms:W3CDTF">2013-08-17T18:54:00Z</dcterms:created>
  <dcterms:modified xsi:type="dcterms:W3CDTF">2014-03-12T13:52:00Z</dcterms:modified>
</cp:coreProperties>
</file>